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E5C8EE" w14:textId="149E6D99" w:rsidR="00422AED" w:rsidRPr="00B9465B" w:rsidRDefault="008F5B1E" w:rsidP="00646ECD">
      <w:pPr>
        <w:pStyle w:val="Default"/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</w:t>
      </w:r>
      <w:r w:rsidRPr="00B9465B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</w:t>
      </w:r>
      <w:r w:rsidR="00422AED" w:rsidRPr="00B9465B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>.</w:t>
      </w:r>
      <w:r w:rsidR="00422AED" w:rsidRPr="00B9465B">
        <w:rPr>
          <w:rFonts w:ascii="Times New Roman" w:hAnsi="Times New Roman" w:cs="Times New Roman"/>
          <w:b/>
        </w:rPr>
        <w:t xml:space="preserve"> </w:t>
      </w:r>
      <w:r w:rsidR="00E45AD0" w:rsidRPr="008F5B1E">
        <w:rPr>
          <w:rFonts w:ascii="Times New Roman" w:hAnsi="Times New Roman" w:cs="Times New Roman"/>
          <w:b/>
        </w:rPr>
        <w:t>G</w:t>
      </w:r>
      <w:r w:rsidR="00422AED" w:rsidRPr="008F5B1E">
        <w:rPr>
          <w:rFonts w:ascii="Times New Roman" w:hAnsi="Times New Roman" w:cs="Times New Roman"/>
          <w:b/>
        </w:rPr>
        <w:t xml:space="preserve">rowth inhibition by </w:t>
      </w:r>
      <w:r w:rsidR="00762AF8" w:rsidRPr="008F5B1E">
        <w:rPr>
          <w:rFonts w:ascii="Times New Roman" w:hAnsi="Times New Roman" w:cs="Times New Roman"/>
          <w:b/>
        </w:rPr>
        <w:t xml:space="preserve">different types of the </w:t>
      </w:r>
      <w:r w:rsidR="00422AED" w:rsidRPr="008F5B1E">
        <w:rPr>
          <w:rFonts w:ascii="Times New Roman" w:hAnsi="Times New Roman" w:cs="Times New Roman"/>
          <w:b/>
        </w:rPr>
        <w:t xml:space="preserve">molecules secreted by </w:t>
      </w:r>
      <w:r w:rsidR="00422AED" w:rsidRPr="008F5B1E">
        <w:rPr>
          <w:rFonts w:ascii="Times New Roman" w:hAnsi="Times New Roman" w:cs="Times New Roman"/>
          <w:b/>
          <w:i/>
        </w:rPr>
        <w:t>T</w:t>
      </w:r>
      <w:r w:rsidR="00762AF8" w:rsidRPr="008F5B1E">
        <w:rPr>
          <w:rFonts w:ascii="Times New Roman" w:hAnsi="Times New Roman" w:cs="Times New Roman"/>
          <w:b/>
          <w:i/>
        </w:rPr>
        <w:t>.</w:t>
      </w:r>
      <w:r w:rsidR="00422AED" w:rsidRPr="008F5B1E">
        <w:rPr>
          <w:rFonts w:ascii="Times New Roman" w:hAnsi="Times New Roman" w:cs="Times New Roman"/>
          <w:b/>
        </w:rPr>
        <w:t xml:space="preserve"> </w:t>
      </w:r>
      <w:proofErr w:type="spellStart"/>
      <w:r w:rsidR="00A43A32" w:rsidRPr="008F5B1E">
        <w:rPr>
          <w:rFonts w:ascii="Times New Roman" w:hAnsi="Times New Roman" w:cs="Times New Roman"/>
          <w:b/>
          <w:i/>
        </w:rPr>
        <w:t>virens</w:t>
      </w:r>
      <w:proofErr w:type="spellEnd"/>
      <w:r w:rsidR="00A43A32" w:rsidRPr="008F5B1E">
        <w:rPr>
          <w:rFonts w:ascii="Times New Roman" w:hAnsi="Times New Roman" w:cs="Times New Roman"/>
          <w:b/>
        </w:rPr>
        <w:t xml:space="preserve"> and </w:t>
      </w:r>
      <w:r w:rsidR="00A43A32" w:rsidRPr="008F5B1E">
        <w:rPr>
          <w:rFonts w:ascii="Times New Roman" w:hAnsi="Times New Roman" w:cs="Times New Roman"/>
          <w:b/>
          <w:i/>
        </w:rPr>
        <w:t xml:space="preserve">T. </w:t>
      </w:r>
      <w:proofErr w:type="spellStart"/>
      <w:r w:rsidR="00A43A32" w:rsidRPr="008F5B1E">
        <w:rPr>
          <w:rFonts w:ascii="Times New Roman" w:hAnsi="Times New Roman" w:cs="Times New Roman"/>
          <w:b/>
          <w:i/>
        </w:rPr>
        <w:t>harzianum</w:t>
      </w:r>
      <w:proofErr w:type="spellEnd"/>
      <w:r w:rsidR="00422AED" w:rsidRPr="008F5B1E">
        <w:rPr>
          <w:rFonts w:ascii="Times New Roman" w:hAnsi="Times New Roman" w:cs="Times New Roman"/>
          <w:b/>
        </w:rPr>
        <w:t>.</w:t>
      </w:r>
    </w:p>
    <w:p w14:paraId="365A015E" w14:textId="77777777" w:rsidR="00422AED" w:rsidRPr="00B9465B" w:rsidRDefault="00422AED" w:rsidP="00AC288E">
      <w:pPr>
        <w:pStyle w:val="Default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82"/>
        <w:gridCol w:w="875"/>
        <w:gridCol w:w="456"/>
        <w:gridCol w:w="456"/>
        <w:gridCol w:w="875"/>
        <w:gridCol w:w="430"/>
        <w:gridCol w:w="430"/>
        <w:gridCol w:w="430"/>
        <w:gridCol w:w="430"/>
        <w:gridCol w:w="456"/>
        <w:gridCol w:w="456"/>
        <w:gridCol w:w="456"/>
        <w:gridCol w:w="456"/>
      </w:tblGrid>
      <w:tr w:rsidR="00422AED" w:rsidRPr="00B9465B" w14:paraId="08A3DEB0" w14:textId="77777777" w:rsidTr="001C30C8">
        <w:trPr>
          <w:trHeight w:val="144"/>
          <w:jc w:val="center"/>
        </w:trPr>
        <w:tc>
          <w:tcPr>
            <w:tcW w:w="882" w:type="dxa"/>
            <w:vMerge w:val="restart"/>
            <w:vAlign w:val="center"/>
          </w:tcPr>
          <w:p w14:paraId="502E2AFB" w14:textId="397F5FE9" w:rsidR="00422AED" w:rsidRPr="00B9465B" w:rsidRDefault="00422AED" w:rsidP="0090709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 xml:space="preserve">Bacterial </w:t>
            </w:r>
            <w:proofErr w:type="spellStart"/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Strain</w:t>
            </w:r>
            <w:r w:rsidR="008F5B1E">
              <w:rPr>
                <w:rFonts w:ascii="Times New Roman" w:eastAsia="Times New Roman" w:hAnsi="Times New Roman" w:cs="Times New Roman"/>
                <w:b/>
                <w:color w:val="000000"/>
                <w:sz w:val="16"/>
                <w:vertAlign w:val="superscript"/>
                <w:lang w:bidi="bn-IN"/>
              </w:rPr>
              <w:t>a</w:t>
            </w:r>
            <w:proofErr w:type="spellEnd"/>
          </w:p>
        </w:tc>
        <w:tc>
          <w:tcPr>
            <w:tcW w:w="0" w:type="auto"/>
            <w:gridSpan w:val="3"/>
            <w:shd w:val="clear" w:color="auto" w:fill="F2DBDB" w:themeFill="accent2" w:themeFillTint="33"/>
            <w:vAlign w:val="center"/>
          </w:tcPr>
          <w:p w14:paraId="59E36620" w14:textId="04328405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/>
                <w:i/>
                <w:sz w:val="16"/>
                <w:szCs w:val="22"/>
              </w:rPr>
              <w:t xml:space="preserve">T. </w:t>
            </w:r>
            <w:proofErr w:type="spellStart"/>
            <w:r w:rsidRPr="00B9465B">
              <w:rPr>
                <w:rFonts w:ascii="Times New Roman" w:hAnsi="Times New Roman" w:cs="Times New Roman"/>
                <w:b/>
                <w:i/>
                <w:sz w:val="16"/>
                <w:szCs w:val="22"/>
              </w:rPr>
              <w:t>virens</w:t>
            </w:r>
            <w:proofErr w:type="spellEnd"/>
            <w:r w:rsidRPr="00B9465B">
              <w:rPr>
                <w:rFonts w:ascii="Times New Roman" w:hAnsi="Times New Roman" w:cs="Times New Roman"/>
                <w:b/>
                <w:sz w:val="16"/>
                <w:szCs w:val="22"/>
              </w:rPr>
              <w:t xml:space="preserve"> </w:t>
            </w:r>
            <w:proofErr w:type="spellStart"/>
            <w:r w:rsidRPr="00B9465B">
              <w:rPr>
                <w:rFonts w:ascii="Times New Roman" w:hAnsi="Times New Roman" w:cs="Times New Roman"/>
                <w:b/>
                <w:sz w:val="16"/>
                <w:szCs w:val="22"/>
              </w:rPr>
              <w:t>CF</w:t>
            </w:r>
            <w:r w:rsidR="008F5B1E">
              <w:rPr>
                <w:rFonts w:ascii="Times New Roman" w:hAnsi="Times New Roman" w:cs="Times New Roman"/>
                <w:b/>
                <w:sz w:val="16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gridSpan w:val="3"/>
            <w:shd w:val="clear" w:color="auto" w:fill="F2DBDB" w:themeFill="accent2" w:themeFillTint="33"/>
            <w:vAlign w:val="center"/>
          </w:tcPr>
          <w:p w14:paraId="212ED343" w14:textId="06DB6515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/>
                <w:i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/>
                <w:i/>
                <w:sz w:val="16"/>
                <w:szCs w:val="22"/>
              </w:rPr>
              <w:t xml:space="preserve">T. </w:t>
            </w:r>
            <w:proofErr w:type="spellStart"/>
            <w:r w:rsidRPr="00B9465B">
              <w:rPr>
                <w:rFonts w:ascii="Times New Roman" w:hAnsi="Times New Roman" w:cs="Times New Roman"/>
                <w:b/>
                <w:i/>
                <w:sz w:val="16"/>
                <w:szCs w:val="22"/>
              </w:rPr>
              <w:t>harzianum</w:t>
            </w:r>
            <w:proofErr w:type="spellEnd"/>
            <w:r w:rsidRPr="00B9465B">
              <w:rPr>
                <w:rFonts w:ascii="Times New Roman" w:hAnsi="Times New Roman" w:cs="Times New Roman"/>
                <w:b/>
                <w:sz w:val="16"/>
                <w:szCs w:val="22"/>
              </w:rPr>
              <w:t xml:space="preserve"> </w:t>
            </w:r>
            <w:proofErr w:type="spellStart"/>
            <w:r w:rsidRPr="00B9465B">
              <w:rPr>
                <w:rFonts w:ascii="Times New Roman" w:hAnsi="Times New Roman" w:cs="Times New Roman"/>
                <w:b/>
                <w:sz w:val="16"/>
                <w:szCs w:val="22"/>
              </w:rPr>
              <w:t>CF</w:t>
            </w:r>
            <w:r w:rsidR="008F5B1E">
              <w:rPr>
                <w:rFonts w:ascii="Times New Roman" w:hAnsi="Times New Roman" w:cs="Times New Roman"/>
                <w:b/>
                <w:sz w:val="16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gridSpan w:val="2"/>
            <w:shd w:val="clear" w:color="auto" w:fill="CCC0D9" w:themeFill="accent4" w:themeFillTint="66"/>
            <w:vAlign w:val="center"/>
          </w:tcPr>
          <w:p w14:paraId="63F83EB1" w14:textId="02576E6A" w:rsidR="00422AED" w:rsidRPr="00B9465B" w:rsidRDefault="00907099" w:rsidP="0090709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16"/>
                <w:szCs w:val="22"/>
              </w:rPr>
            </w:pPr>
            <w:r w:rsidRPr="00071BC8">
              <w:rPr>
                <w:rFonts w:ascii="Times New Roman" w:hAnsi="Times New Roman" w:cs="Times New Roman"/>
              </w:rPr>
              <w:t>–</w:t>
            </w:r>
            <w:proofErr w:type="spellStart"/>
            <w:r w:rsidR="00422AED" w:rsidRPr="00B9465B">
              <w:rPr>
                <w:rFonts w:ascii="Times New Roman" w:hAnsi="Times New Roman" w:cs="Times New Roman"/>
                <w:b/>
                <w:sz w:val="16"/>
                <w:szCs w:val="22"/>
              </w:rPr>
              <w:t>Met</w:t>
            </w:r>
            <w:r w:rsidR="008F5B1E">
              <w:rPr>
                <w:rFonts w:ascii="Times New Roman" w:hAnsi="Times New Roman" w:cs="Times New Roman"/>
                <w:b/>
                <w:sz w:val="16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gridSpan w:val="2"/>
            <w:shd w:val="clear" w:color="auto" w:fill="B6DDE8" w:themeFill="accent5" w:themeFillTint="66"/>
            <w:vAlign w:val="center"/>
          </w:tcPr>
          <w:p w14:paraId="458A01DD" w14:textId="45EBF4CF" w:rsidR="00422AED" w:rsidRPr="00B9465B" w:rsidRDefault="004650AB" w:rsidP="0090709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16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22"/>
              </w:rPr>
              <w:t>A</w:t>
            </w:r>
            <w:r w:rsidR="00422AED" w:rsidRPr="00B9465B">
              <w:rPr>
                <w:rFonts w:ascii="Times New Roman" w:hAnsi="Times New Roman" w:cs="Times New Roman"/>
                <w:b/>
                <w:sz w:val="16"/>
                <w:szCs w:val="22"/>
              </w:rPr>
              <w:t>M</w:t>
            </w:r>
            <w:r w:rsidR="008F5B1E">
              <w:rPr>
                <w:rFonts w:ascii="Times New Roman" w:hAnsi="Times New Roman" w:cs="Times New Roman"/>
                <w:b/>
                <w:sz w:val="16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gridSpan w:val="2"/>
            <w:shd w:val="clear" w:color="auto" w:fill="FDE9D9" w:themeFill="accent6" w:themeFillTint="33"/>
            <w:vAlign w:val="center"/>
          </w:tcPr>
          <w:p w14:paraId="5A7654E6" w14:textId="387E7BD2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16"/>
                <w:szCs w:val="22"/>
              </w:rPr>
            </w:pPr>
            <w:proofErr w:type="spellStart"/>
            <w:r w:rsidRPr="00B9465B">
              <w:rPr>
                <w:rFonts w:ascii="Times New Roman" w:hAnsi="Times New Roman" w:cs="Times New Roman"/>
                <w:b/>
                <w:sz w:val="16"/>
                <w:szCs w:val="22"/>
              </w:rPr>
              <w:t>VC</w:t>
            </w:r>
            <w:r w:rsidR="008F5B1E">
              <w:rPr>
                <w:rFonts w:ascii="Times New Roman" w:hAnsi="Times New Roman" w:cs="Times New Roman"/>
                <w:b/>
                <w:sz w:val="16"/>
                <w:szCs w:val="22"/>
                <w:vertAlign w:val="superscript"/>
              </w:rPr>
              <w:t>e</w:t>
            </w:r>
            <w:proofErr w:type="spellEnd"/>
          </w:p>
        </w:tc>
      </w:tr>
      <w:tr w:rsidR="00422AED" w:rsidRPr="00B9465B" w14:paraId="01EFC92F" w14:textId="77777777" w:rsidTr="001C30C8">
        <w:trPr>
          <w:trHeight w:val="224"/>
          <w:jc w:val="center"/>
        </w:trPr>
        <w:tc>
          <w:tcPr>
            <w:tcW w:w="882" w:type="dxa"/>
            <w:vMerge/>
          </w:tcPr>
          <w:p w14:paraId="11A2C554" w14:textId="77777777" w:rsidR="00422AED" w:rsidRPr="00B9465B" w:rsidRDefault="00422AED" w:rsidP="00907099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bidi="bn-IN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C78F49E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/>
                <w:sz w:val="16"/>
                <w:szCs w:val="22"/>
              </w:rPr>
              <w:t>undiluted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74D27B7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/>
                <w:sz w:val="16"/>
                <w:szCs w:val="22"/>
              </w:rPr>
              <w:t>1: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5F97AEA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/>
                <w:sz w:val="16"/>
                <w:szCs w:val="22"/>
              </w:rPr>
              <w:t>1:3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EED17E8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/>
                <w:sz w:val="16"/>
                <w:szCs w:val="22"/>
              </w:rPr>
              <w:t>undiluted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8BB0244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/>
                <w:sz w:val="16"/>
                <w:szCs w:val="22"/>
              </w:rPr>
              <w:t>1: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9529C3B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/>
                <w:sz w:val="16"/>
                <w:szCs w:val="22"/>
              </w:rPr>
              <w:t>1:3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51405FBF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/>
                <w:i/>
                <w:sz w:val="16"/>
                <w:szCs w:val="22"/>
              </w:rPr>
              <w:t>Tv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2DA5F3D6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/>
                <w:i/>
                <w:sz w:val="16"/>
                <w:szCs w:val="22"/>
              </w:rPr>
              <w:t>Th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52881D3A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/>
                <w:i/>
                <w:sz w:val="16"/>
                <w:szCs w:val="22"/>
              </w:rPr>
              <w:t>Tv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4AD614A9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/>
                <w:i/>
                <w:sz w:val="16"/>
                <w:szCs w:val="22"/>
              </w:rPr>
              <w:t>Th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11E36207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/>
                <w:i/>
                <w:sz w:val="16"/>
                <w:szCs w:val="22"/>
              </w:rPr>
              <w:t>Tv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5B3456B8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/>
                <w:i/>
                <w:sz w:val="16"/>
                <w:szCs w:val="22"/>
              </w:rPr>
              <w:t>Th</w:t>
            </w:r>
          </w:p>
        </w:tc>
      </w:tr>
      <w:tr w:rsidR="00422AED" w:rsidRPr="00B9465B" w14:paraId="4D18E1A8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6705B89C" w14:textId="77777777" w:rsidR="00422AED" w:rsidRPr="00B9465B" w:rsidRDefault="00422AED" w:rsidP="0090709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LS9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1881CC7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DC4E28C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533F00C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48CD85E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A559073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F9360D3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73F63858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47DC82ED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71979AC8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6019DEF1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5B8AC028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74FA9AFD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</w:tr>
      <w:tr w:rsidR="00422AED" w:rsidRPr="00B9465B" w14:paraId="78909CBF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4E95CCB6" w14:textId="77777777" w:rsidR="00422AED" w:rsidRPr="00B9465B" w:rsidRDefault="00422AED" w:rsidP="0090709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TS4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3DB446C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99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DDCC90F" w14:textId="2353995A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9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A1A3EE2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9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BEB364C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98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98EE56A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96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A03EB40" w14:textId="592ED37B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95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4364C4A0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97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0BD807D1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97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79B0A0A8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08105508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759ABB17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4C08617C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</w:tr>
      <w:tr w:rsidR="00422AED" w:rsidRPr="00B9465B" w14:paraId="71B809CB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5EDA4F42" w14:textId="77777777" w:rsidR="00422AED" w:rsidRPr="00B9465B" w:rsidRDefault="00422AED" w:rsidP="0090709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TS17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81F8B30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D2BA613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E8F077C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01EFF22" w14:textId="217BD98A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87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02E8216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3414B73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5AF8633A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060389DB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50CC4B9B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487D6A3A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0E6102A6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3AAF4A09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</w:tr>
      <w:tr w:rsidR="00422AED" w:rsidRPr="00B9465B" w14:paraId="59D3FEFA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3C5C985F" w14:textId="77777777" w:rsidR="00422AED" w:rsidRPr="00B9465B" w:rsidRDefault="00422AED" w:rsidP="0090709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LS4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74E5671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3571667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F032FBA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84AE942" w14:textId="0E58AB1A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99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CE35808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8B4D039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1BA4DFB8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1F27547C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42E0ED31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49F849F7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553A686A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3CC482A0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</w:tr>
      <w:tr w:rsidR="00422AED" w:rsidRPr="00B9465B" w14:paraId="57588E2D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34E9A845" w14:textId="77777777" w:rsidR="00422AED" w:rsidRPr="00B9465B" w:rsidRDefault="00422AED" w:rsidP="0090709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TS15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2E924AE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98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530D0DF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98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CC9D48D" w14:textId="7AA8B9DE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98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5EC1863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4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D706ED9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2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D594F5A" w14:textId="35EF670B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10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76460556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6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7747A5AE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0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12AC0491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6C37E7FE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37CBF9C1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91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27392BF8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</w:tr>
      <w:tr w:rsidR="00422AED" w:rsidRPr="00B9465B" w14:paraId="41B63DDC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7B534051" w14:textId="77777777" w:rsidR="00422AED" w:rsidRPr="00B9465B" w:rsidRDefault="00422AED" w:rsidP="0090709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LR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3D759D0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99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79D5A1A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A96739C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8DDEB2E" w14:textId="3C50F254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94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49436CE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28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507304F" w14:textId="086D587C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15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5FD53EBC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92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12D48BB0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4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7EFFAD29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31A2F003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52DE6F24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3A5A9FEE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</w:tr>
      <w:tr w:rsidR="00422AED" w:rsidRPr="00B9465B" w14:paraId="138E4AFD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076FF6F1" w14:textId="77777777" w:rsidR="00422AED" w:rsidRPr="00B9465B" w:rsidRDefault="00422AED" w:rsidP="0090709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LS3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D61431B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99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7584E8E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1CA7F12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0799513" w14:textId="1B6A560F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98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358FB4F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7ADAD7D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2CE55932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759BA342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6ED321D8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34C659E0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3872AA56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21FD756B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</w:tr>
      <w:tr w:rsidR="00422AED" w:rsidRPr="00B9465B" w14:paraId="0AEC1962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54DF7977" w14:textId="77777777" w:rsidR="00422AED" w:rsidRPr="00B9465B" w:rsidRDefault="00422AED" w:rsidP="0090709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LS8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C43B4DB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99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C7DFB3D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4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81C5084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24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149AD73" w14:textId="5974424F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5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28FD1EB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18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275069B" w14:textId="5C20A7C4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4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2E8B20E1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9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2A7936E6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3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073BE342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1F8A1C51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106D11E4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43540FBA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</w:tr>
      <w:tr w:rsidR="00422AED" w:rsidRPr="00B9465B" w14:paraId="04C6595B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1E966AAB" w14:textId="77777777" w:rsidR="00422AED" w:rsidRPr="00B9465B" w:rsidRDefault="00422AED" w:rsidP="0090709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LS5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B86E017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7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04F8E26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1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70D1FB3" w14:textId="5B8E2D40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-1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D85CBF9" w14:textId="6BD0E696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46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0EF0745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1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CF6A6A1" w14:textId="482B0745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10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0D6329AF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22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3042E515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4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115B2D8D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71EF224E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39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7E04115A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40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7D1AB608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73</w:t>
            </w:r>
          </w:p>
        </w:tc>
      </w:tr>
      <w:tr w:rsidR="00422AED" w:rsidRPr="00B9465B" w14:paraId="6C731950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485EA2B1" w14:textId="77777777" w:rsidR="00422AED" w:rsidRPr="00B9465B" w:rsidRDefault="00422AED" w:rsidP="0090709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TS13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19447B3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96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08F9157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EC7A56C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C2212E0" w14:textId="0C9DEEB6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77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23AF1C4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A59D69A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238AA917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1985945A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3498EEA1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6A075739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36AA2383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38213175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</w:tr>
      <w:tr w:rsidR="00422AED" w:rsidRPr="00B9465B" w14:paraId="08394B32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169EFAAA" w14:textId="77777777" w:rsidR="00422AED" w:rsidRPr="00B9465B" w:rsidRDefault="00422AED" w:rsidP="0090709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LR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C03151C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98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D4DCCB4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97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CB3070F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97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B2292FB" w14:textId="21DB833A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24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86D7A6E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48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AFEA03B" w14:textId="7D460A01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38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7555E234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89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7AD3DEDF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55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2D1A0620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5A69CFDE" w14:textId="77777777" w:rsidR="00422AED" w:rsidRPr="00B9465B" w:rsidRDefault="00422AED" w:rsidP="0090709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9465B">
              <w:rPr>
                <w:rFonts w:ascii="Times New Roman" w:hAnsi="Times New Roman" w:cs="Times New Roman"/>
                <w:sz w:val="16"/>
              </w:rPr>
              <w:t>100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2858541D" w14:textId="77777777" w:rsidR="00422AED" w:rsidRPr="00B9465B" w:rsidRDefault="00422AED" w:rsidP="0090709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9465B">
              <w:rPr>
                <w:rFonts w:ascii="Times New Roman" w:hAnsi="Times New Roman" w:cs="Times New Roman"/>
                <w:sz w:val="16"/>
              </w:rPr>
              <w:t>100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5F9F958E" w14:textId="77777777" w:rsidR="00422AED" w:rsidRPr="00B9465B" w:rsidRDefault="00422AED" w:rsidP="0090709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9465B">
              <w:rPr>
                <w:rFonts w:ascii="Times New Roman" w:hAnsi="Times New Roman" w:cs="Times New Roman"/>
                <w:sz w:val="16"/>
              </w:rPr>
              <w:t>100</w:t>
            </w:r>
          </w:p>
        </w:tc>
      </w:tr>
      <w:tr w:rsidR="00422AED" w:rsidRPr="00B9465B" w14:paraId="1D929973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19067224" w14:textId="77777777" w:rsidR="00422AED" w:rsidRPr="00B9465B" w:rsidRDefault="00422AED" w:rsidP="0090709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LR3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75592AA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95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8E85775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96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46FD2DC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86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0F913F7" w14:textId="02FAC293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26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E7FE6F7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5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BCC4B5A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32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57738952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71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0667EF86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56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5C5CAE43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6A961E39" w14:textId="77777777" w:rsidR="00422AED" w:rsidRPr="00B9465B" w:rsidRDefault="00422AED" w:rsidP="0090709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9465B">
              <w:rPr>
                <w:rFonts w:ascii="Times New Roman" w:hAnsi="Times New Roman" w:cs="Times New Roman"/>
                <w:sz w:val="16"/>
              </w:rPr>
              <w:t>100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1C126167" w14:textId="77777777" w:rsidR="00422AED" w:rsidRPr="00B9465B" w:rsidRDefault="00422AED" w:rsidP="0090709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9465B">
              <w:rPr>
                <w:rFonts w:ascii="Times New Roman" w:hAnsi="Times New Roman" w:cs="Times New Roman"/>
                <w:sz w:val="16"/>
              </w:rPr>
              <w:t>100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082F6717" w14:textId="77777777" w:rsidR="00422AED" w:rsidRPr="00B9465B" w:rsidRDefault="00422AED" w:rsidP="0090709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9465B">
              <w:rPr>
                <w:rFonts w:ascii="Times New Roman" w:hAnsi="Times New Roman" w:cs="Times New Roman"/>
                <w:sz w:val="16"/>
              </w:rPr>
              <w:t>100</w:t>
            </w:r>
          </w:p>
        </w:tc>
      </w:tr>
      <w:tr w:rsidR="00422AED" w:rsidRPr="00B9465B" w14:paraId="0CEB4C0B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1C159E2E" w14:textId="77777777" w:rsidR="00422AED" w:rsidRPr="00B9465B" w:rsidRDefault="00422AED" w:rsidP="0090709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TS5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462168B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98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2077F14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4A2FF07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C1E846F" w14:textId="55FFDC5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9CB8ECF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1327809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4833CD22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06515F5B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7AC3DCE7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46FE889F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2DCC1B99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0A4B7C46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</w:tr>
      <w:tr w:rsidR="00422AED" w:rsidRPr="00B9465B" w14:paraId="7B81D80B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39D107D4" w14:textId="77777777" w:rsidR="00422AED" w:rsidRPr="00B9465B" w:rsidRDefault="00422AED" w:rsidP="0090709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LR18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32634F2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BC9F518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DCC50A4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23E82E4" w14:textId="5CDFDF0E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56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3301A1A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76636E8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07553C80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6BFEA249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22A4B5AB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23DA3139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049F11DB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657CB03C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</w:tr>
      <w:tr w:rsidR="00422AED" w:rsidRPr="00B9465B" w14:paraId="7739D27E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3F4A0D91" w14:textId="77777777" w:rsidR="00422AED" w:rsidRPr="00B9465B" w:rsidRDefault="00422AED" w:rsidP="0090709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TS7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6F738FD" w14:textId="137D0A89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551F610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4598779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9AF07A0" w14:textId="76F85CE3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46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AC4305C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3800BD7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12532FD1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1C5E3062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6472CFB4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23971DC2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775D6E7E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5664E1DE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</w:tr>
      <w:tr w:rsidR="00422AED" w:rsidRPr="00B9465B" w14:paraId="3D6C8566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004D2B9B" w14:textId="77777777" w:rsidR="00422AED" w:rsidRPr="00B9465B" w:rsidRDefault="00422AED" w:rsidP="0090709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TS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B8E8824" w14:textId="311058FE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60994B7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89AE4DC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94A7E20" w14:textId="46986C8E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6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9D55FEC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9CDD9D2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392A1525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1E7A0DB3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4B6C5D06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17399695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17529F15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57ADB102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</w:tr>
      <w:tr w:rsidR="00422AED" w:rsidRPr="00B9465B" w14:paraId="18D8EFEE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07467492" w14:textId="77777777" w:rsidR="00422AED" w:rsidRPr="00B9465B" w:rsidRDefault="00422AED" w:rsidP="0090709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TS6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4F2C8B3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10A55B0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48638E5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C41A1FB" w14:textId="13B78EE8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47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CEFC62B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5922B00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73886E7F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5403F3A0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36A613C6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1C5153D2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77095E4D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3D73A6F6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</w:tr>
      <w:tr w:rsidR="00422AED" w:rsidRPr="00B9465B" w14:paraId="10CE2972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557938A7" w14:textId="77777777" w:rsidR="00422AED" w:rsidRPr="00B9465B" w:rsidRDefault="00422AED" w:rsidP="0090709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LS1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67F4B8A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9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C81C40C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5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94AF52D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1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BAC79B7" w14:textId="03F21840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37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2C64E6D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1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CBB897C" w14:textId="79990B0A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7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61962460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27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57FE57E8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33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537F41BC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5409BD0F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43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14A6DAA5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601E9886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0</w:t>
            </w:r>
          </w:p>
        </w:tc>
      </w:tr>
      <w:tr w:rsidR="00422AED" w:rsidRPr="00B9465B" w14:paraId="58F77D16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5018A8F2" w14:textId="77777777" w:rsidR="00422AED" w:rsidRPr="00B9465B" w:rsidRDefault="00422AED" w:rsidP="0090709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LR8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D161E09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94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48B1C1B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78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7C213AB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45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B797B7C" w14:textId="7F497CE2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36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E832143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1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79FB951" w14:textId="4148ECDA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2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25953830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50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68994228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32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5A8BE5A0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43F516F2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36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2C7E2A5E" w14:textId="5430DAD4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9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7F2C1390" w14:textId="27F3EF52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9</w:t>
            </w:r>
          </w:p>
        </w:tc>
      </w:tr>
      <w:tr w:rsidR="00422AED" w:rsidRPr="00B9465B" w14:paraId="65345C13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2986A5E9" w14:textId="77777777" w:rsidR="00422AED" w:rsidRPr="00B9465B" w:rsidRDefault="00422AED" w:rsidP="0090709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LR6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D97AB38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E905970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2C3EC36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149BB3E" w14:textId="689F0A44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15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4A11B74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3A71A7E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0CB01617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5A4C1A50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349A647A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220D6800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775B8D02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0E3D6ABC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</w:tr>
      <w:tr w:rsidR="00422AED" w:rsidRPr="00B9465B" w14:paraId="07DC4636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24BD446F" w14:textId="77777777" w:rsidR="00422AED" w:rsidRPr="00B9465B" w:rsidRDefault="00422AED" w:rsidP="0090709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LS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BF70FA6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99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020050F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66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76EDB4E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5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2E0046C" w14:textId="3859CFE9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6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71668D8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43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1C0F67F" w14:textId="6889E520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28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02BD1951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76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2B80EE3A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27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0C3FEA96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0B1739DD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6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15137DB3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27C9E829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</w:tr>
      <w:tr w:rsidR="00422AED" w:rsidRPr="00B9465B" w14:paraId="122A1AC4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287E4CE0" w14:textId="77777777" w:rsidR="00422AED" w:rsidRPr="00B9465B" w:rsidRDefault="00422AED" w:rsidP="0090709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LR5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057FD40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96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A9B4BDB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2B9CE99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D37ACB5" w14:textId="4DFF1205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46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BE96F87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568445D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6C139812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46BDE725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7E5952F9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43D1272C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49D8A178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16B7544F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</w:tr>
      <w:tr w:rsidR="00422AED" w:rsidRPr="00B9465B" w14:paraId="57C51AFF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7451904A" w14:textId="77777777" w:rsidR="00422AED" w:rsidRPr="00B9465B" w:rsidRDefault="00422AED" w:rsidP="0090709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TS8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81964D6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67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13E4C9F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E0E325F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1AF52B6" w14:textId="711C218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5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E04DA26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B31A8F6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6B2BD84E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0C161A9B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47075FEF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00F83370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4CD9FA79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616AC2EE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</w:tr>
      <w:tr w:rsidR="00422AED" w:rsidRPr="00B9465B" w14:paraId="540B52B2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3FA9901D" w14:textId="77777777" w:rsidR="00422AED" w:rsidRPr="00B9465B" w:rsidRDefault="00422AED" w:rsidP="0090709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LR4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70A7C74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7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85558C4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D3B1CE4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FD00774" w14:textId="12F10D9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45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ABAE8EB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F868246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0640776C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7232225A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085CD8C6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6CF4E3FE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09DB6CBB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41E6F329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</w:tr>
      <w:tr w:rsidR="00422AED" w:rsidRPr="00B9465B" w14:paraId="548AB877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51705898" w14:textId="77777777" w:rsidR="00422AED" w:rsidRPr="00B9465B" w:rsidRDefault="00422AED" w:rsidP="0090709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LS1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E03A891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94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D66AB5A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7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6C86C04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-2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1E4CADF" w14:textId="44A3204A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35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1477267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13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CFCA565" w14:textId="411A86D5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-1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33620B94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5362F838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-3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16D952D0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2A4AC091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49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10CA4DB3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50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3C138965" w14:textId="77777777" w:rsidR="00422AED" w:rsidRPr="00B9465B" w:rsidRDefault="00422AED" w:rsidP="00907099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42</w:t>
            </w:r>
          </w:p>
        </w:tc>
      </w:tr>
      <w:tr w:rsidR="00D26534" w:rsidRPr="00B9465B" w14:paraId="35535AC1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1F784980" w14:textId="3F5C96F9" w:rsidR="00D26534" w:rsidRPr="00B9465B" w:rsidRDefault="00D26534" w:rsidP="00D265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TS16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4A86C85" w14:textId="5E18A825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7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C580CEC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8F49512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A07BD7C" w14:textId="72F77D89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67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5FD381B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E5E3987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1FD1C217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4D0FC239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709AE4B0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014427EE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2EBC8FD5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12E6A4F7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</w:tr>
      <w:tr w:rsidR="00D26534" w:rsidRPr="00B9465B" w14:paraId="0B50C2F2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68D37FB9" w14:textId="77777777" w:rsidR="00D26534" w:rsidRPr="00B9465B" w:rsidRDefault="00D26534" w:rsidP="00D265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TS9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4D7DBE3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64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81B5AB9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C743B16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-2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20B603B" w14:textId="31B36BF3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37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9779BD6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5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CA249DE" w14:textId="4B41298F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-9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68F89D6B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-1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24BBEE8F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-14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58BBB1E0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33A3B49E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43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2A54EDDD" w14:textId="7147E023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5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1735F04F" w14:textId="6D6E98D8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5</w:t>
            </w:r>
          </w:p>
        </w:tc>
      </w:tr>
      <w:tr w:rsidR="00D26534" w:rsidRPr="00B9465B" w14:paraId="6C7C54CE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63906122" w14:textId="77777777" w:rsidR="00D26534" w:rsidRPr="00B9465B" w:rsidRDefault="00D26534" w:rsidP="00D265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LS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4EB33FD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98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E363432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13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07D4059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-5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01A7C89" w14:textId="273F4CA0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47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3286452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1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F9D5B62" w14:textId="426B65EC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8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42C77DEB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8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7A366680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9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14073D4E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74C7961A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27D64933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62C2F6A0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</w:tr>
      <w:tr w:rsidR="00D26534" w:rsidRPr="00B9465B" w14:paraId="7AE2A35E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78CE4643" w14:textId="77777777" w:rsidR="00D26534" w:rsidRPr="00B9465B" w:rsidRDefault="00D26534" w:rsidP="00D265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LS6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C6A7A0B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98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BD8BBA8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4A3F6B3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13BDC43" w14:textId="71466375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99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07DC8C4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48BB330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3E6603D1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6AAD386C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125A7CBA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346F97DB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38216D73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757093CA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</w:tr>
      <w:tr w:rsidR="00D26534" w:rsidRPr="00B9465B" w14:paraId="1A444280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63A23812" w14:textId="77777777" w:rsidR="00D26534" w:rsidRPr="00B9465B" w:rsidRDefault="00D26534" w:rsidP="00D265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LR9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14DEC2B" w14:textId="34626841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56A2177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3927EA9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6120E95" w14:textId="2C6CBAF4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74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DC64743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AA8CD13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68D035C8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16AC185E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632F9867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33F6817C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12D23243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24DF015E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</w:tr>
      <w:tr w:rsidR="00D26534" w:rsidRPr="00B9465B" w14:paraId="627F152E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47B7E9B0" w14:textId="77777777" w:rsidR="00D26534" w:rsidRPr="00B9465B" w:rsidRDefault="00D26534" w:rsidP="00D265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LR15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58CDFD3" w14:textId="624CE673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8738828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33B2C97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02A7053" w14:textId="7C94FC9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7240755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C39FFEE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281BFBD8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549951A7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18DE58C0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24FF7280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76D86D8A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67EF4D8D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</w:tr>
      <w:tr w:rsidR="00D26534" w:rsidRPr="00B9465B" w14:paraId="7ACCD300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405C6253" w14:textId="77777777" w:rsidR="00D26534" w:rsidRPr="00B9465B" w:rsidRDefault="00D26534" w:rsidP="00D265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LR13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334D11C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99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C46F98A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35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9DFD8DC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14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B8F2C77" w14:textId="7AAB2663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53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EA9A213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25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CBBB2BB" w14:textId="12EC95C9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12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57C48520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29340A9F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2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4C88421D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225D2FE6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6C034A77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7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554CB51C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</w:tr>
      <w:tr w:rsidR="00D26534" w:rsidRPr="00B9465B" w14:paraId="3EECA573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1EC7B36B" w14:textId="77777777" w:rsidR="00D26534" w:rsidRPr="00B9465B" w:rsidRDefault="00D26534" w:rsidP="00D265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LR17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E3AD27B" w14:textId="193AF033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1A9A4E1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42730AB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E82DD4C" w14:textId="5D894B66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54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D7089E5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166F581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35E50B23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2EE91D2D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40110A8F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68CEE72A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64872094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2EF9C44E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</w:tr>
      <w:tr w:rsidR="00D26534" w:rsidRPr="00B9465B" w14:paraId="321EBDBF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179400B3" w14:textId="77777777" w:rsidR="00D26534" w:rsidRPr="00B9465B" w:rsidRDefault="00D26534" w:rsidP="00D265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LR2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3EB974A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99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017B792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99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8EA0CAB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99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5F4D18A" w14:textId="771E6C28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57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C1777AC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4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B56C17A" w14:textId="65282E25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-5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6A491D70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49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11FB53C4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5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71C94644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51998428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74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096FCA20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20A9EE11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25</w:t>
            </w:r>
          </w:p>
        </w:tc>
      </w:tr>
      <w:tr w:rsidR="00D26534" w:rsidRPr="00B9465B" w14:paraId="3DF81652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60620B5F" w14:textId="77777777" w:rsidR="00D26534" w:rsidRPr="00B9465B" w:rsidRDefault="00D26534" w:rsidP="00D265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LS7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C5B2430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98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F8815C3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99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2B7A8E3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99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AD6FE82" w14:textId="517F25C5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97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4EE863C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4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DA090CD" w14:textId="15D8D8BA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29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03DFDC9F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57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3E1F7290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62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577ADDFF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1FA357C1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586A51F7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01D75C2F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</w:tr>
      <w:tr w:rsidR="00D26534" w:rsidRPr="00B9465B" w14:paraId="7A1A864B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702CD6B2" w14:textId="77777777" w:rsidR="00D26534" w:rsidRPr="00B9465B" w:rsidRDefault="00D26534" w:rsidP="00D265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LR2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3356121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97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1DBE935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C8E7544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98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0358878" w14:textId="12EDAD91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5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0C14A79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29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252C67F" w14:textId="432847E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28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0C95B502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2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664DB58D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-4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4E3ABDAC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3E8B50BE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47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01A55A06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3F7B5938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</w:tr>
      <w:tr w:rsidR="00D26534" w:rsidRPr="00B9465B" w14:paraId="65B8BB78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669EE574" w14:textId="77777777" w:rsidR="00D26534" w:rsidRPr="00B9465B" w:rsidRDefault="00D26534" w:rsidP="00D265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LR19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8D576DE" w14:textId="7B5B338B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03E19C9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9700684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9B6CF45" w14:textId="37AD39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53A5153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94EAD07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7A50B124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04A8BCD9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58619398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326801FD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5B212398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215F7282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</w:tr>
      <w:tr w:rsidR="00D26534" w:rsidRPr="00B9465B" w14:paraId="17A582FF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21A2A9E5" w14:textId="33B47F99" w:rsidR="00D26534" w:rsidRPr="00B9465B" w:rsidRDefault="00D26534" w:rsidP="00D265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LR16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85C8CCE" w14:textId="2E8FF19E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192BA24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4FBC1EE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94BB2E9" w14:textId="6334F67D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9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81B5A41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C623FA4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303029C1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42BEAD46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280A404E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2C51BD10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56CEE8A7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5AC02057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</w:tr>
      <w:tr w:rsidR="00D26534" w:rsidRPr="00B9465B" w14:paraId="5A7447FC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7AFCC70D" w14:textId="77777777" w:rsidR="00D26534" w:rsidRPr="00B9465B" w:rsidRDefault="00D26534" w:rsidP="00D265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LR7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E6D4378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0C23546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582A0BC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F5D3220" w14:textId="23B05EF0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93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558C9B1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A3E83DC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7B5572CC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1822012F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6B943253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2F5B9A95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68460657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616E2AFE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</w:tr>
      <w:tr w:rsidR="00D26534" w:rsidRPr="00B9465B" w14:paraId="06C75471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39FA7619" w14:textId="77777777" w:rsidR="00D26534" w:rsidRPr="00B9465B" w:rsidRDefault="00D26534" w:rsidP="00D265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LR1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89177F8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FB44B98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2C4F2A4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89D510C" w14:textId="153CF569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89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63B2089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55C0641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1668C754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4CB3A194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224A9038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218B8BF0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018436A1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48307A0E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</w:tr>
      <w:tr w:rsidR="00D26534" w:rsidRPr="00B9465B" w14:paraId="0B60E22C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27FF1A77" w14:textId="77777777" w:rsidR="00D26534" w:rsidRPr="00B9465B" w:rsidRDefault="00D26534" w:rsidP="00D265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LR1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0A70F8A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40BDF7A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6890397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15BAD03" w14:textId="28063A89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508EC3C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25B90B7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7DCB966E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0656E945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4F3FBC21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5B212371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21597DA5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0135E362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</w:tr>
      <w:tr w:rsidR="00D26534" w:rsidRPr="00B9465B" w14:paraId="3A6CCD9E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1ED174F9" w14:textId="77777777" w:rsidR="00D26534" w:rsidRPr="00B9465B" w:rsidRDefault="00D26534" w:rsidP="00D265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TR3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4814245" w14:textId="120065FA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4DD8300A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9B7BF21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92C4A7B" w14:textId="34DE3642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93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331FCF7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FC276FB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225B6090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269444F0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21256FC0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343CD3F2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1C9BB16D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1BF25327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</w:tr>
      <w:tr w:rsidR="00D26534" w:rsidRPr="00B9465B" w14:paraId="3A8BE745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7B19070D" w14:textId="77777777" w:rsidR="00D26534" w:rsidRPr="00B9465B" w:rsidRDefault="00D26534" w:rsidP="00D265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TS1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A308A11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57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32D69E6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044471E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66903F8" w14:textId="2C5D57E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6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5CA292B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79A054E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3ACA3B08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7B47767F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7F99E91C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4E90C47E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22CEF037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77E22AAB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</w:tr>
      <w:tr w:rsidR="00D26534" w:rsidRPr="00B9465B" w14:paraId="01DE0D8E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2434135E" w14:textId="77777777" w:rsidR="00D26534" w:rsidRPr="00B9465B" w:rsidRDefault="00D26534" w:rsidP="00D265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TR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CD7B3B1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95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A15967E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93B5018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37C66FB" w14:textId="2B18765F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86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687A937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D736A64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1FC535C7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6BACD6A7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60B3A9D2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6786BF5E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3768706F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3CAE32C2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</w:tr>
      <w:tr w:rsidR="00D26534" w:rsidRPr="00B9465B" w14:paraId="2C6F8C74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3EBAA23B" w14:textId="77777777" w:rsidR="00D26534" w:rsidRPr="00B9465B" w:rsidRDefault="00D26534" w:rsidP="00D265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LR14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8EE7A45" w14:textId="6481DD32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FD56277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82F27F4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41C8260" w14:textId="276C0953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4C26256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0433F54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3EE15B4C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66784E05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305606BC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6F4D29DE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7E4C261A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4A5EA868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</w:tr>
      <w:tr w:rsidR="00D26534" w:rsidRPr="00B9465B" w14:paraId="72D8C91F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4E6BFC7B" w14:textId="77777777" w:rsidR="00D26534" w:rsidRPr="00B9465B" w:rsidRDefault="00D26534" w:rsidP="00D265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TS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FC1D952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6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ABAE213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20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E7FD117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  <w:szCs w:val="22"/>
              </w:rPr>
              <w:t>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8851F32" w14:textId="76AE82B3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33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160A91B7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28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E84D713" w14:textId="1FD90D28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bCs/>
                <w:color w:val="auto"/>
                <w:sz w:val="16"/>
                <w:szCs w:val="22"/>
              </w:rPr>
              <w:t>21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393BB338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0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4257317A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3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2611EFC3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1927C889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55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2644E831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0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3C8C7106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2</w:t>
            </w:r>
          </w:p>
        </w:tc>
      </w:tr>
      <w:tr w:rsidR="00D26534" w:rsidRPr="00B9465B" w14:paraId="14AF3216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01A89138" w14:textId="77777777" w:rsidR="00D26534" w:rsidRPr="00B9465B" w:rsidRDefault="00D26534" w:rsidP="00D265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bidi="bn-IN"/>
              </w:rPr>
              <w:t>TS14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AD7B47C" w14:textId="77777777" w:rsidR="00D26534" w:rsidRPr="00B9465B" w:rsidRDefault="00D26534" w:rsidP="00D26534">
            <w:pPr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</w:rPr>
              <w:t>99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0033DA29" w14:textId="77777777" w:rsidR="00D26534" w:rsidRPr="00B9465B" w:rsidRDefault="00D26534" w:rsidP="00D26534">
            <w:pPr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</w:rPr>
              <w:t>96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044FF0E" w14:textId="77777777" w:rsidR="00D26534" w:rsidRPr="00B9465B" w:rsidRDefault="00D26534" w:rsidP="00D2653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</w:rPr>
              <w:t>7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51F9A3B6" w14:textId="64DA8262" w:rsidR="00D26534" w:rsidRPr="00B9465B" w:rsidRDefault="00D26534" w:rsidP="00D26534">
            <w:pPr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</w:rPr>
              <w:t>34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10A6D5B" w14:textId="77777777" w:rsidR="00D26534" w:rsidRPr="00B9465B" w:rsidRDefault="00D26534" w:rsidP="00D26534">
            <w:pPr>
              <w:jc w:val="center"/>
              <w:rPr>
                <w:rFonts w:ascii="Times New Roman" w:hAnsi="Times New Roman" w:cs="Times New Roman"/>
                <w:bCs/>
                <w:sz w:val="16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</w:rPr>
              <w:t>11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8124002" w14:textId="77777777" w:rsidR="00D26534" w:rsidRPr="00B9465B" w:rsidRDefault="00D26534" w:rsidP="00D2653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9465B">
              <w:rPr>
                <w:rFonts w:ascii="Times New Roman" w:hAnsi="Times New Roman" w:cs="Times New Roman"/>
                <w:bCs/>
                <w:sz w:val="16"/>
              </w:rPr>
              <w:t>8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2F2E619F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7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2163E2E3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1003D4F1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7E0CD70C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55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4DA2DBB9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0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7BD4257D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98</w:t>
            </w:r>
          </w:p>
        </w:tc>
      </w:tr>
      <w:tr w:rsidR="00D26534" w:rsidRPr="00B9465B" w14:paraId="4EDBDEDF" w14:textId="77777777" w:rsidTr="001C30C8">
        <w:trPr>
          <w:trHeight w:val="144"/>
          <w:jc w:val="center"/>
        </w:trPr>
        <w:tc>
          <w:tcPr>
            <w:tcW w:w="882" w:type="dxa"/>
            <w:vAlign w:val="center"/>
          </w:tcPr>
          <w:p w14:paraId="20212B45" w14:textId="77777777" w:rsidR="00D26534" w:rsidRPr="00B9465B" w:rsidRDefault="00D26534" w:rsidP="00D2653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lang w:bidi="bn-IN"/>
              </w:rPr>
            </w:pPr>
            <w:r w:rsidRPr="00B9465B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lang w:bidi="bn-IN"/>
              </w:rPr>
              <w:t>E. coli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3385AF2A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75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2A9DA178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55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C484FCF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D2AA285" w14:textId="77777777" w:rsidR="00D26534" w:rsidRPr="00B9465B" w:rsidRDefault="00D26534" w:rsidP="00D2653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9465B"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67A9BEED" w14:textId="77777777" w:rsidR="00D26534" w:rsidRPr="00B9465B" w:rsidRDefault="00D26534" w:rsidP="00D2653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9465B">
              <w:rPr>
                <w:rFonts w:ascii="Times New Roman" w:hAnsi="Times New Roman" w:cs="Times New Roman"/>
                <w:sz w:val="16"/>
              </w:rPr>
              <w:t>53</w:t>
            </w:r>
          </w:p>
        </w:tc>
        <w:tc>
          <w:tcPr>
            <w:tcW w:w="0" w:type="auto"/>
            <w:shd w:val="clear" w:color="auto" w:fill="F2DBDB" w:themeFill="accent2" w:themeFillTint="33"/>
            <w:vAlign w:val="center"/>
          </w:tcPr>
          <w:p w14:paraId="760E789D" w14:textId="77777777" w:rsidR="00D26534" w:rsidRPr="00B9465B" w:rsidRDefault="00D26534" w:rsidP="00D26534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9465B">
              <w:rPr>
                <w:rFonts w:ascii="Times New Roman" w:hAnsi="Times New Roman" w:cs="Times New Roman"/>
                <w:sz w:val="16"/>
              </w:rPr>
              <w:t>22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24361C2B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-16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4AE35E22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-12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0F9F2741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00</w:t>
            </w:r>
          </w:p>
        </w:tc>
        <w:tc>
          <w:tcPr>
            <w:tcW w:w="0" w:type="auto"/>
            <w:shd w:val="clear" w:color="auto" w:fill="B6DDE8" w:themeFill="accent5" w:themeFillTint="66"/>
            <w:vAlign w:val="center"/>
          </w:tcPr>
          <w:p w14:paraId="67B1A77A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50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2572DC5F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</w:t>
            </w:r>
          </w:p>
        </w:tc>
        <w:tc>
          <w:tcPr>
            <w:tcW w:w="0" w:type="auto"/>
            <w:shd w:val="clear" w:color="auto" w:fill="FDE9D9" w:themeFill="accent6" w:themeFillTint="33"/>
            <w:vAlign w:val="center"/>
          </w:tcPr>
          <w:p w14:paraId="427CF550" w14:textId="77777777" w:rsidR="00D26534" w:rsidRPr="00B9465B" w:rsidRDefault="00D26534" w:rsidP="00D26534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22"/>
              </w:rPr>
            </w:pPr>
            <w:r w:rsidRPr="00B9465B">
              <w:rPr>
                <w:rFonts w:ascii="Times New Roman" w:hAnsi="Times New Roman" w:cs="Times New Roman"/>
                <w:sz w:val="16"/>
                <w:szCs w:val="22"/>
              </w:rPr>
              <w:t>1</w:t>
            </w:r>
          </w:p>
        </w:tc>
      </w:tr>
    </w:tbl>
    <w:p w14:paraId="75A8BAD1" w14:textId="550BBD89" w:rsidR="009C26E5" w:rsidRDefault="008F5B1E" w:rsidP="00646ECD">
      <w:p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9C26E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9C26E5">
        <w:rPr>
          <w:rFonts w:ascii="Times New Roman" w:hAnsi="Times New Roman" w:cs="Times New Roman"/>
          <w:sz w:val="24"/>
          <w:szCs w:val="24"/>
        </w:rPr>
        <w:t xml:space="preserve"> strains are ordered based on their position (top to bottom) in the phylogenic tree shown in </w:t>
      </w:r>
      <w:r w:rsidR="009C26E5" w:rsidRPr="008F5B1E">
        <w:rPr>
          <w:rFonts w:ascii="Times New Roman" w:hAnsi="Times New Roman" w:cs="Times New Roman"/>
          <w:sz w:val="24"/>
          <w:szCs w:val="24"/>
        </w:rPr>
        <w:t>Fig 1</w:t>
      </w:r>
      <w:r w:rsidR="00762AF8" w:rsidRPr="008F5B1E">
        <w:rPr>
          <w:rFonts w:ascii="Times New Roman" w:hAnsi="Times New Roman" w:cs="Times New Roman"/>
          <w:sz w:val="24"/>
          <w:szCs w:val="24"/>
        </w:rPr>
        <w:t>.</w:t>
      </w:r>
      <w:r w:rsidR="00703F01" w:rsidRPr="008F5B1E">
        <w:rPr>
          <w:rFonts w:ascii="Times New Roman" w:hAnsi="Times New Roman" w:cs="Times New Roman"/>
          <w:sz w:val="24"/>
          <w:szCs w:val="24"/>
        </w:rPr>
        <w:t xml:space="preserve"> The identify of each strain is shown in Table 1. </w:t>
      </w:r>
    </w:p>
    <w:p w14:paraId="37327516" w14:textId="7611AD42" w:rsidR="00422AED" w:rsidRPr="00B9465B" w:rsidRDefault="004C68C6" w:rsidP="00646EC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b</w:t>
      </w:r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gree </w:t>
      </w:r>
      <w:r w:rsidR="002C0C52">
        <w:rPr>
          <w:rFonts w:ascii="Times New Roman" w:hAnsi="Times New Roman" w:cs="Times New Roman"/>
          <w:sz w:val="24"/>
          <w:szCs w:val="24"/>
        </w:rPr>
        <w:t xml:space="preserve">of growth inhibition </w:t>
      </w:r>
      <w:r>
        <w:rPr>
          <w:rFonts w:ascii="Times New Roman" w:hAnsi="Times New Roman" w:cs="Times New Roman"/>
          <w:sz w:val="24"/>
          <w:szCs w:val="24"/>
        </w:rPr>
        <w:t xml:space="preserve">of each strain </w:t>
      </w:r>
      <w:r w:rsidR="002C0C52">
        <w:rPr>
          <w:rFonts w:ascii="Times New Roman" w:hAnsi="Times New Roman" w:cs="Times New Roman"/>
          <w:sz w:val="24"/>
          <w:szCs w:val="24"/>
        </w:rPr>
        <w:t xml:space="preserve">in diluted </w:t>
      </w:r>
      <w:r w:rsidR="00422AED" w:rsidRPr="00B9465B">
        <w:rPr>
          <w:rFonts w:ascii="Times New Roman" w:hAnsi="Times New Roman" w:cs="Times New Roman"/>
          <w:i/>
          <w:sz w:val="24"/>
          <w:szCs w:val="24"/>
        </w:rPr>
        <w:t>Trichoderma</w:t>
      </w:r>
      <w:r w:rsidR="00422AED" w:rsidRPr="00B9465B">
        <w:rPr>
          <w:rFonts w:ascii="Times New Roman" w:hAnsi="Times New Roman" w:cs="Times New Roman"/>
          <w:sz w:val="24"/>
          <w:szCs w:val="24"/>
        </w:rPr>
        <w:t xml:space="preserve"> CF</w:t>
      </w:r>
      <w:r w:rsidR="002C0C52">
        <w:rPr>
          <w:rFonts w:ascii="Times New Roman" w:hAnsi="Times New Roman" w:cs="Times New Roman"/>
          <w:sz w:val="24"/>
          <w:szCs w:val="24"/>
        </w:rPr>
        <w:t>s</w:t>
      </w:r>
      <w:r w:rsidR="00B43857">
        <w:rPr>
          <w:rFonts w:ascii="Times New Roman" w:hAnsi="Times New Roman" w:cs="Times New Roman"/>
          <w:sz w:val="24"/>
          <w:szCs w:val="24"/>
        </w:rPr>
        <w:t xml:space="preserve"> </w:t>
      </w:r>
      <w:r w:rsidR="002C0C52" w:rsidRPr="00B9465B">
        <w:rPr>
          <w:rFonts w:ascii="Times New Roman" w:hAnsi="Times New Roman" w:cs="Times New Roman"/>
          <w:sz w:val="24"/>
          <w:szCs w:val="24"/>
        </w:rPr>
        <w:t>(1 mL CF+1 mL fresh medium and 0.5 mL CF+1.5 mL fresh medium)</w:t>
      </w:r>
      <w:r w:rsidR="002C0C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 noted</w:t>
      </w:r>
      <w:r w:rsidR="00422AED" w:rsidRPr="00B9465B">
        <w:rPr>
          <w:rFonts w:ascii="Times New Roman" w:hAnsi="Times New Roman" w:cs="Times New Roman"/>
          <w:sz w:val="24"/>
          <w:szCs w:val="24"/>
        </w:rPr>
        <w:t xml:space="preserve">. </w:t>
      </w:r>
      <w:r w:rsidR="007957F0">
        <w:rPr>
          <w:rFonts w:ascii="Times New Roman" w:hAnsi="Times New Roman" w:cs="Times New Roman"/>
          <w:sz w:val="24"/>
          <w:szCs w:val="24"/>
        </w:rPr>
        <w:t>– indicates growth promotion</w:t>
      </w:r>
      <w:r w:rsidR="00762AF8">
        <w:rPr>
          <w:rFonts w:ascii="Times New Roman" w:hAnsi="Times New Roman" w:cs="Times New Roman"/>
          <w:sz w:val="24"/>
          <w:szCs w:val="24"/>
        </w:rPr>
        <w:t>.</w:t>
      </w:r>
    </w:p>
    <w:p w14:paraId="005609B9" w14:textId="698F45A2" w:rsidR="00A43A32" w:rsidRDefault="008F5B1E" w:rsidP="00646EC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873B0E">
        <w:rPr>
          <w:rFonts w:ascii="Times New Roman" w:hAnsi="Times New Roman" w:cs="Times New Roman"/>
          <w:sz w:val="24"/>
          <w:szCs w:val="24"/>
        </w:rPr>
        <w:t>Growth</w:t>
      </w:r>
      <w:proofErr w:type="spellEnd"/>
      <w:r w:rsidR="00873B0E">
        <w:rPr>
          <w:rFonts w:ascii="Times New Roman" w:hAnsi="Times New Roman" w:cs="Times New Roman"/>
          <w:sz w:val="24"/>
          <w:szCs w:val="24"/>
        </w:rPr>
        <w:t xml:space="preserve"> in </w:t>
      </w:r>
      <w:r w:rsidR="00873B0E" w:rsidRPr="00873B0E">
        <w:rPr>
          <w:rFonts w:ascii="Times New Roman" w:hAnsi="Times New Roman" w:cs="Times New Roman"/>
          <w:i/>
          <w:sz w:val="24"/>
          <w:szCs w:val="24"/>
        </w:rPr>
        <w:t>T</w:t>
      </w:r>
      <w:r w:rsidR="00422AED" w:rsidRPr="00873B0E">
        <w:rPr>
          <w:rFonts w:ascii="Times New Roman" w:hAnsi="Times New Roman" w:cs="Times New Roman"/>
          <w:i/>
          <w:sz w:val="24"/>
          <w:szCs w:val="24"/>
        </w:rPr>
        <w:t>richoderma</w:t>
      </w:r>
      <w:r w:rsidR="00422AED" w:rsidRPr="00B9465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22AED" w:rsidRPr="00B9465B">
        <w:rPr>
          <w:rFonts w:ascii="Times New Roman" w:hAnsi="Times New Roman" w:cs="Times New Roman"/>
          <w:sz w:val="24"/>
          <w:szCs w:val="24"/>
        </w:rPr>
        <w:t>CF</w:t>
      </w:r>
      <w:r w:rsidR="00873B0E">
        <w:rPr>
          <w:rFonts w:ascii="Times New Roman" w:hAnsi="Times New Roman" w:cs="Times New Roman"/>
          <w:sz w:val="24"/>
          <w:szCs w:val="24"/>
        </w:rPr>
        <w:t>s</w:t>
      </w:r>
      <w:r w:rsidR="00422AED" w:rsidRPr="00B9465B">
        <w:rPr>
          <w:rFonts w:ascii="Times New Roman" w:hAnsi="Times New Roman" w:cs="Times New Roman"/>
          <w:sz w:val="24"/>
          <w:szCs w:val="24"/>
        </w:rPr>
        <w:t xml:space="preserve"> after removing </w:t>
      </w:r>
      <w:r w:rsidR="00762AF8">
        <w:rPr>
          <w:rFonts w:ascii="Times New Roman" w:hAnsi="Times New Roman" w:cs="Times New Roman"/>
          <w:sz w:val="24"/>
          <w:szCs w:val="24"/>
        </w:rPr>
        <w:t xml:space="preserve">the </w:t>
      </w:r>
      <w:r w:rsidR="00422AED" w:rsidRPr="00B9465B">
        <w:rPr>
          <w:rFonts w:ascii="Times New Roman" w:hAnsi="Times New Roman" w:cs="Times New Roman"/>
          <w:sz w:val="24"/>
          <w:szCs w:val="24"/>
        </w:rPr>
        <w:t>secreted metabolites via dialysis</w:t>
      </w:r>
      <w:r w:rsidR="00762AF8">
        <w:rPr>
          <w:rFonts w:ascii="Times New Roman" w:hAnsi="Times New Roman" w:cs="Times New Roman"/>
          <w:sz w:val="24"/>
          <w:szCs w:val="24"/>
        </w:rPr>
        <w:t>.</w:t>
      </w:r>
      <w:r w:rsidR="00422AED" w:rsidRPr="00B9465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C2A81B" w14:textId="7572A767" w:rsidR="00422AED" w:rsidRPr="00B9465B" w:rsidRDefault="008F5B1E" w:rsidP="00646ECD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6A6315">
        <w:rPr>
          <w:rFonts w:ascii="Times New Roman" w:hAnsi="Times New Roman" w:cs="Times New Roman"/>
          <w:sz w:val="24"/>
          <w:szCs w:val="24"/>
        </w:rPr>
        <w:t>Growth</w:t>
      </w:r>
      <w:proofErr w:type="spellEnd"/>
      <w:r w:rsidR="006A6315">
        <w:rPr>
          <w:rFonts w:ascii="Times New Roman" w:hAnsi="Times New Roman" w:cs="Times New Roman"/>
          <w:sz w:val="24"/>
          <w:szCs w:val="24"/>
        </w:rPr>
        <w:t xml:space="preserve"> on </w:t>
      </w:r>
      <w:r w:rsidR="004650AB">
        <w:rPr>
          <w:rFonts w:ascii="Times New Roman" w:hAnsi="Times New Roman" w:cs="Times New Roman"/>
          <w:sz w:val="24"/>
          <w:szCs w:val="24"/>
        </w:rPr>
        <w:t>agar</w:t>
      </w:r>
      <w:r w:rsidR="00422AED" w:rsidRPr="00B9465B">
        <w:rPr>
          <w:rFonts w:ascii="Times New Roman" w:hAnsi="Times New Roman" w:cs="Times New Roman"/>
          <w:sz w:val="24"/>
          <w:szCs w:val="24"/>
        </w:rPr>
        <w:t xml:space="preserve"> medium (</w:t>
      </w:r>
      <w:r w:rsidR="004650AB">
        <w:rPr>
          <w:rFonts w:ascii="Times New Roman" w:hAnsi="Times New Roman" w:cs="Times New Roman"/>
          <w:sz w:val="24"/>
          <w:szCs w:val="24"/>
        </w:rPr>
        <w:t>A</w:t>
      </w:r>
      <w:r w:rsidR="00422AED" w:rsidRPr="00B9465B">
        <w:rPr>
          <w:rFonts w:ascii="Times New Roman" w:hAnsi="Times New Roman" w:cs="Times New Roman"/>
          <w:sz w:val="24"/>
          <w:szCs w:val="24"/>
        </w:rPr>
        <w:t xml:space="preserve">M) containing </w:t>
      </w:r>
      <w:r w:rsidR="009151F1">
        <w:rPr>
          <w:rFonts w:ascii="Times New Roman" w:hAnsi="Times New Roman" w:cs="Times New Roman"/>
          <w:sz w:val="24"/>
          <w:szCs w:val="24"/>
        </w:rPr>
        <w:t>molecule</w:t>
      </w:r>
      <w:r w:rsidR="009151F1" w:rsidRPr="00B9465B">
        <w:rPr>
          <w:rFonts w:ascii="Times New Roman" w:hAnsi="Times New Roman" w:cs="Times New Roman"/>
          <w:sz w:val="24"/>
          <w:szCs w:val="24"/>
        </w:rPr>
        <w:t xml:space="preserve">s </w:t>
      </w:r>
      <w:r w:rsidR="00422AED" w:rsidRPr="00B9465B">
        <w:rPr>
          <w:rFonts w:ascii="Times New Roman" w:hAnsi="Times New Roman" w:cs="Times New Roman"/>
          <w:sz w:val="24"/>
          <w:szCs w:val="24"/>
        </w:rPr>
        <w:t xml:space="preserve">secreted by </w:t>
      </w:r>
      <w:r w:rsidR="00422AED" w:rsidRPr="00B9465B">
        <w:rPr>
          <w:rFonts w:ascii="Times New Roman" w:hAnsi="Times New Roman" w:cs="Times New Roman"/>
          <w:i/>
          <w:sz w:val="24"/>
          <w:szCs w:val="24"/>
        </w:rPr>
        <w:t>Trich</w:t>
      </w:r>
      <w:r w:rsidR="008F487E">
        <w:rPr>
          <w:rFonts w:ascii="Times New Roman" w:hAnsi="Times New Roman" w:cs="Times New Roman"/>
          <w:i/>
          <w:sz w:val="24"/>
          <w:szCs w:val="24"/>
        </w:rPr>
        <w:t>oderma</w:t>
      </w:r>
      <w:r w:rsidR="00762AF8">
        <w:rPr>
          <w:rFonts w:ascii="Times New Roman" w:hAnsi="Times New Roman" w:cs="Times New Roman"/>
          <w:sz w:val="24"/>
          <w:szCs w:val="24"/>
        </w:rPr>
        <w:t>.</w:t>
      </w:r>
      <w:r w:rsidR="00422AED" w:rsidRPr="008F487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B7E8DA" w14:textId="12D00D89" w:rsidR="00422AED" w:rsidRPr="00B9465B" w:rsidRDefault="008F5B1E" w:rsidP="00646EC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6A6315">
        <w:rPr>
          <w:rFonts w:ascii="Times New Roman" w:hAnsi="Times New Roman" w:cs="Times New Roman"/>
          <w:sz w:val="24"/>
          <w:szCs w:val="24"/>
        </w:rPr>
        <w:t>Growth</w:t>
      </w:r>
      <w:proofErr w:type="spellEnd"/>
      <w:r w:rsidR="006A6315">
        <w:rPr>
          <w:rFonts w:ascii="Times New Roman" w:hAnsi="Times New Roman" w:cs="Times New Roman"/>
          <w:sz w:val="24"/>
          <w:szCs w:val="24"/>
        </w:rPr>
        <w:t xml:space="preserve"> upon e</w:t>
      </w:r>
      <w:r w:rsidR="00422AED" w:rsidRPr="00B9465B">
        <w:rPr>
          <w:rFonts w:ascii="Times New Roman" w:hAnsi="Times New Roman" w:cs="Times New Roman"/>
          <w:sz w:val="24"/>
          <w:szCs w:val="24"/>
        </w:rPr>
        <w:t xml:space="preserve">xposure to volatile compounds (VCs) produced by </w:t>
      </w:r>
      <w:r w:rsidR="00422AED" w:rsidRPr="00B9465B">
        <w:rPr>
          <w:rFonts w:ascii="Times New Roman" w:hAnsi="Times New Roman" w:cs="Times New Roman"/>
          <w:i/>
          <w:sz w:val="24"/>
          <w:szCs w:val="24"/>
        </w:rPr>
        <w:t>Trichoderma</w:t>
      </w:r>
      <w:r w:rsidR="00422AED" w:rsidRPr="00B9465B">
        <w:rPr>
          <w:rFonts w:ascii="Times New Roman" w:hAnsi="Times New Roman" w:cs="Times New Roman"/>
          <w:sz w:val="24"/>
          <w:szCs w:val="24"/>
        </w:rPr>
        <w:t>.</w:t>
      </w:r>
      <w:r w:rsidR="006027A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E9F2C3" w14:textId="12DD8981" w:rsidR="005F0980" w:rsidRPr="00B9465B" w:rsidRDefault="008F487E" w:rsidP="00646ECD">
      <w:pPr>
        <w:pStyle w:val="Default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alues shown </w:t>
      </w:r>
      <w:r w:rsidR="006333F1">
        <w:rPr>
          <w:rFonts w:ascii="Times New Roman" w:hAnsi="Times New Roman" w:cs="Times New Roman"/>
        </w:rPr>
        <w:t xml:space="preserve">under </w:t>
      </w:r>
      <w:r w:rsidR="009045ED">
        <w:rPr>
          <w:rFonts w:ascii="Times New Roman" w:hAnsi="Times New Roman" w:cs="Times New Roman"/>
        </w:rPr>
        <w:t>individual</w:t>
      </w:r>
      <w:r w:rsidR="006333F1">
        <w:rPr>
          <w:rFonts w:ascii="Times New Roman" w:hAnsi="Times New Roman" w:cs="Times New Roman"/>
        </w:rPr>
        <w:t xml:space="preserve"> treatment</w:t>
      </w:r>
      <w:r w:rsidR="009045ED">
        <w:rPr>
          <w:rFonts w:ascii="Times New Roman" w:hAnsi="Times New Roman" w:cs="Times New Roman"/>
        </w:rPr>
        <w:t>s</w:t>
      </w:r>
      <w:r w:rsidR="006333F1">
        <w:rPr>
          <w:rFonts w:ascii="Times New Roman" w:hAnsi="Times New Roman" w:cs="Times New Roman"/>
        </w:rPr>
        <w:t xml:space="preserve"> </w:t>
      </w:r>
      <w:r w:rsidRPr="00C8308F">
        <w:rPr>
          <w:rFonts w:ascii="Times New Roman" w:hAnsi="Times New Roman" w:cs="Times New Roman"/>
          <w:bCs/>
        </w:rPr>
        <w:t>correspond to</w:t>
      </w:r>
      <w:r>
        <w:rPr>
          <w:rFonts w:ascii="Times New Roman" w:hAnsi="Times New Roman" w:cs="Times New Roman"/>
          <w:bCs/>
        </w:rPr>
        <w:t xml:space="preserve"> the mean percent growth inhibition</w:t>
      </w:r>
      <w:r w:rsidR="006333F1">
        <w:rPr>
          <w:rFonts w:ascii="Times New Roman" w:hAnsi="Times New Roman" w:cs="Times New Roman"/>
          <w:bCs/>
        </w:rPr>
        <w:t>/promotion</w:t>
      </w:r>
      <w:r>
        <w:rPr>
          <w:rFonts w:ascii="Times New Roman" w:hAnsi="Times New Roman" w:cs="Times New Roman"/>
          <w:bCs/>
        </w:rPr>
        <w:t xml:space="preserve"> </w:t>
      </w:r>
      <w:r w:rsidR="00762AF8">
        <w:rPr>
          <w:rFonts w:ascii="Times New Roman" w:hAnsi="Times New Roman" w:cs="Times New Roman"/>
          <w:bCs/>
        </w:rPr>
        <w:t xml:space="preserve">calculated using data </w:t>
      </w:r>
      <w:r>
        <w:rPr>
          <w:rFonts w:ascii="Times New Roman" w:hAnsi="Times New Roman" w:cs="Times New Roman"/>
          <w:bCs/>
        </w:rPr>
        <w:t>from three replicates.</w:t>
      </w:r>
    </w:p>
    <w:sectPr w:rsidR="005F0980" w:rsidRPr="00B94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LWwMDaxsLCwNDIzNDBV0lEKTi0uzszPAykwMqwFAEGCy/UtAAAA"/>
  </w:docVars>
  <w:rsids>
    <w:rsidRoot w:val="008774D0"/>
    <w:rsid w:val="00001DE5"/>
    <w:rsid w:val="00013EF0"/>
    <w:rsid w:val="00023404"/>
    <w:rsid w:val="00050571"/>
    <w:rsid w:val="00077655"/>
    <w:rsid w:val="00090267"/>
    <w:rsid w:val="000A353C"/>
    <w:rsid w:val="000A3607"/>
    <w:rsid w:val="000A72D9"/>
    <w:rsid w:val="000B1DC8"/>
    <w:rsid w:val="000B2C72"/>
    <w:rsid w:val="000B3226"/>
    <w:rsid w:val="000D67E0"/>
    <w:rsid w:val="000F72A3"/>
    <w:rsid w:val="001218BC"/>
    <w:rsid w:val="00136189"/>
    <w:rsid w:val="00143DB9"/>
    <w:rsid w:val="00150F99"/>
    <w:rsid w:val="0017142E"/>
    <w:rsid w:val="0017560C"/>
    <w:rsid w:val="001A3A32"/>
    <w:rsid w:val="001C0B0A"/>
    <w:rsid w:val="001C30C8"/>
    <w:rsid w:val="001C55E0"/>
    <w:rsid w:val="001E59C2"/>
    <w:rsid w:val="001F55DA"/>
    <w:rsid w:val="00200D94"/>
    <w:rsid w:val="00205E52"/>
    <w:rsid w:val="0021170A"/>
    <w:rsid w:val="00212D72"/>
    <w:rsid w:val="00232D6C"/>
    <w:rsid w:val="00247E79"/>
    <w:rsid w:val="00262283"/>
    <w:rsid w:val="00275511"/>
    <w:rsid w:val="00276F3B"/>
    <w:rsid w:val="00277925"/>
    <w:rsid w:val="002853C4"/>
    <w:rsid w:val="00294081"/>
    <w:rsid w:val="002A2A52"/>
    <w:rsid w:val="002B1185"/>
    <w:rsid w:val="002B7532"/>
    <w:rsid w:val="002B78A8"/>
    <w:rsid w:val="002C0C52"/>
    <w:rsid w:val="002E527E"/>
    <w:rsid w:val="002F364D"/>
    <w:rsid w:val="002F50F7"/>
    <w:rsid w:val="00302440"/>
    <w:rsid w:val="0030250B"/>
    <w:rsid w:val="00341366"/>
    <w:rsid w:val="0036122D"/>
    <w:rsid w:val="003628E6"/>
    <w:rsid w:val="003706D5"/>
    <w:rsid w:val="00383C3D"/>
    <w:rsid w:val="003879C8"/>
    <w:rsid w:val="00387B7E"/>
    <w:rsid w:val="003A39C5"/>
    <w:rsid w:val="003B55F7"/>
    <w:rsid w:val="003C519F"/>
    <w:rsid w:val="003C7464"/>
    <w:rsid w:val="00402CE9"/>
    <w:rsid w:val="00413866"/>
    <w:rsid w:val="0041598F"/>
    <w:rsid w:val="00422AED"/>
    <w:rsid w:val="004257AF"/>
    <w:rsid w:val="00426B43"/>
    <w:rsid w:val="00453C43"/>
    <w:rsid w:val="004650AB"/>
    <w:rsid w:val="00490A6C"/>
    <w:rsid w:val="004A3687"/>
    <w:rsid w:val="004A65F4"/>
    <w:rsid w:val="004C68C6"/>
    <w:rsid w:val="004E0DF7"/>
    <w:rsid w:val="0051037E"/>
    <w:rsid w:val="005129A2"/>
    <w:rsid w:val="005251AB"/>
    <w:rsid w:val="0053706D"/>
    <w:rsid w:val="00547C44"/>
    <w:rsid w:val="0059043B"/>
    <w:rsid w:val="0059189D"/>
    <w:rsid w:val="005B39C9"/>
    <w:rsid w:val="005B7024"/>
    <w:rsid w:val="005C7D10"/>
    <w:rsid w:val="005F0980"/>
    <w:rsid w:val="005F5955"/>
    <w:rsid w:val="006027A8"/>
    <w:rsid w:val="006241ED"/>
    <w:rsid w:val="00631ACB"/>
    <w:rsid w:val="006333F1"/>
    <w:rsid w:val="00646ECD"/>
    <w:rsid w:val="00652928"/>
    <w:rsid w:val="00652B28"/>
    <w:rsid w:val="00652C1F"/>
    <w:rsid w:val="00682443"/>
    <w:rsid w:val="0068452C"/>
    <w:rsid w:val="006A6315"/>
    <w:rsid w:val="006D2FCB"/>
    <w:rsid w:val="006D7E47"/>
    <w:rsid w:val="006F5035"/>
    <w:rsid w:val="00703F01"/>
    <w:rsid w:val="007125BA"/>
    <w:rsid w:val="007305FA"/>
    <w:rsid w:val="007436EA"/>
    <w:rsid w:val="00762AF8"/>
    <w:rsid w:val="00771704"/>
    <w:rsid w:val="00771DFB"/>
    <w:rsid w:val="007957F0"/>
    <w:rsid w:val="00796E2A"/>
    <w:rsid w:val="007A5B9C"/>
    <w:rsid w:val="007B132E"/>
    <w:rsid w:val="007B3308"/>
    <w:rsid w:val="007C09D7"/>
    <w:rsid w:val="007C1B26"/>
    <w:rsid w:val="007E4120"/>
    <w:rsid w:val="007E5DC1"/>
    <w:rsid w:val="007E678C"/>
    <w:rsid w:val="007F4A4D"/>
    <w:rsid w:val="00816A7C"/>
    <w:rsid w:val="00826EBD"/>
    <w:rsid w:val="008279D6"/>
    <w:rsid w:val="00842FC3"/>
    <w:rsid w:val="008445C5"/>
    <w:rsid w:val="0085613C"/>
    <w:rsid w:val="00857963"/>
    <w:rsid w:val="00873B0E"/>
    <w:rsid w:val="008774D0"/>
    <w:rsid w:val="008801B6"/>
    <w:rsid w:val="00897D09"/>
    <w:rsid w:val="008A0514"/>
    <w:rsid w:val="008B33E9"/>
    <w:rsid w:val="008C1EE8"/>
    <w:rsid w:val="008D54DE"/>
    <w:rsid w:val="008F487E"/>
    <w:rsid w:val="008F5B1E"/>
    <w:rsid w:val="009045ED"/>
    <w:rsid w:val="00907099"/>
    <w:rsid w:val="009151F1"/>
    <w:rsid w:val="00953714"/>
    <w:rsid w:val="00955BFB"/>
    <w:rsid w:val="009624E5"/>
    <w:rsid w:val="009A5980"/>
    <w:rsid w:val="009C26E5"/>
    <w:rsid w:val="009F7E55"/>
    <w:rsid w:val="00A006C1"/>
    <w:rsid w:val="00A43A32"/>
    <w:rsid w:val="00A57708"/>
    <w:rsid w:val="00A74409"/>
    <w:rsid w:val="00A86053"/>
    <w:rsid w:val="00AA0733"/>
    <w:rsid w:val="00AC288E"/>
    <w:rsid w:val="00AD7EC5"/>
    <w:rsid w:val="00AE350C"/>
    <w:rsid w:val="00B06015"/>
    <w:rsid w:val="00B14943"/>
    <w:rsid w:val="00B31FF8"/>
    <w:rsid w:val="00B43857"/>
    <w:rsid w:val="00B5507E"/>
    <w:rsid w:val="00B570EE"/>
    <w:rsid w:val="00B9465B"/>
    <w:rsid w:val="00BC120C"/>
    <w:rsid w:val="00BC2234"/>
    <w:rsid w:val="00BC26B2"/>
    <w:rsid w:val="00BC55E4"/>
    <w:rsid w:val="00BD31AC"/>
    <w:rsid w:val="00BD5E4F"/>
    <w:rsid w:val="00BE0CBD"/>
    <w:rsid w:val="00BF2424"/>
    <w:rsid w:val="00C00FB3"/>
    <w:rsid w:val="00C03EB9"/>
    <w:rsid w:val="00C05E02"/>
    <w:rsid w:val="00C133BA"/>
    <w:rsid w:val="00C32919"/>
    <w:rsid w:val="00C42996"/>
    <w:rsid w:val="00C566FF"/>
    <w:rsid w:val="00C67E8B"/>
    <w:rsid w:val="00C94D46"/>
    <w:rsid w:val="00CA1E2C"/>
    <w:rsid w:val="00CB47E3"/>
    <w:rsid w:val="00CD62EB"/>
    <w:rsid w:val="00CE17FB"/>
    <w:rsid w:val="00CE5A43"/>
    <w:rsid w:val="00CE789E"/>
    <w:rsid w:val="00D26534"/>
    <w:rsid w:val="00D43B86"/>
    <w:rsid w:val="00D47433"/>
    <w:rsid w:val="00D7235D"/>
    <w:rsid w:val="00D8792B"/>
    <w:rsid w:val="00D926A7"/>
    <w:rsid w:val="00DA53AF"/>
    <w:rsid w:val="00DC0C1B"/>
    <w:rsid w:val="00DD0987"/>
    <w:rsid w:val="00DD42DA"/>
    <w:rsid w:val="00DE1999"/>
    <w:rsid w:val="00DE3409"/>
    <w:rsid w:val="00DE5A34"/>
    <w:rsid w:val="00DF7B1F"/>
    <w:rsid w:val="00E065FD"/>
    <w:rsid w:val="00E2011B"/>
    <w:rsid w:val="00E2063C"/>
    <w:rsid w:val="00E24DAD"/>
    <w:rsid w:val="00E31342"/>
    <w:rsid w:val="00E35CA6"/>
    <w:rsid w:val="00E416CB"/>
    <w:rsid w:val="00E45AD0"/>
    <w:rsid w:val="00E503DC"/>
    <w:rsid w:val="00E51FBA"/>
    <w:rsid w:val="00E55162"/>
    <w:rsid w:val="00EA3540"/>
    <w:rsid w:val="00EE0B30"/>
    <w:rsid w:val="00EE188B"/>
    <w:rsid w:val="00EF0420"/>
    <w:rsid w:val="00EF1FBA"/>
    <w:rsid w:val="00EF3581"/>
    <w:rsid w:val="00EF4E05"/>
    <w:rsid w:val="00F01687"/>
    <w:rsid w:val="00F0775E"/>
    <w:rsid w:val="00F44DCE"/>
    <w:rsid w:val="00F47435"/>
    <w:rsid w:val="00F63836"/>
    <w:rsid w:val="00F63F06"/>
    <w:rsid w:val="00F67100"/>
    <w:rsid w:val="00F835FA"/>
    <w:rsid w:val="00FA65DF"/>
    <w:rsid w:val="00FB1262"/>
    <w:rsid w:val="00FD5E04"/>
    <w:rsid w:val="00FF7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C6DE09"/>
  <w15:docId w15:val="{B3B17818-3053-4298-9F35-CA61AE9AC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4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31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1A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1386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386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386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86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86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13866"/>
    <w:pPr>
      <w:spacing w:after="0" w:line="240" w:lineRule="auto"/>
    </w:pPr>
  </w:style>
  <w:style w:type="paragraph" w:customStyle="1" w:styleId="Default">
    <w:name w:val="Default"/>
    <w:rsid w:val="005F0980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5F0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52B2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52B28"/>
    <w:pPr>
      <w:spacing w:after="0" w:line="480" w:lineRule="auto"/>
    </w:pPr>
    <w:rPr>
      <w:rFonts w:eastAsia="Times New Roman" w:cs="Times New Roma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C86B35F2604C4794B28173C21D0118" ma:contentTypeVersion="10" ma:contentTypeDescription="Create a new document." ma:contentTypeScope="" ma:versionID="737454f1af7a66c089e18eb8738632ac">
  <xsd:schema xmlns:xsd="http://www.w3.org/2001/XMLSchema" xmlns:xs="http://www.w3.org/2001/XMLSchema" xmlns:p="http://schemas.microsoft.com/office/2006/metadata/properties" xmlns:ns3="9e48c216-4837-4a0b-9f80-6fed7edeb5d9" targetNamespace="http://schemas.microsoft.com/office/2006/metadata/properties" ma:root="true" ma:fieldsID="c026d7d6871b999a0484601c0ffe1673" ns3:_="">
    <xsd:import namespace="9e48c216-4837-4a0b-9f80-6fed7edeb5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48c216-4837-4a0b-9f80-6fed7edeb5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C26BB05-1D44-4E28-B7F9-E9103EF8CA1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7594EC8-8EAE-4423-B27C-0A272BC3586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3101D66-43CA-4195-A910-D40054B6DE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48c216-4837-4a0b-9f80-6fed7edeb5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9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ennsylvania State University</Company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TARIQUL ISLAM</dc:creator>
  <cp:lastModifiedBy>LI, NINGXIAO</cp:lastModifiedBy>
  <cp:revision>6</cp:revision>
  <cp:lastPrinted>2019-03-23T20:25:00Z</cp:lastPrinted>
  <dcterms:created xsi:type="dcterms:W3CDTF">2019-08-28T15:39:00Z</dcterms:created>
  <dcterms:modified xsi:type="dcterms:W3CDTF">2019-12-18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C86B35F2604C4794B28173C21D0118</vt:lpwstr>
  </property>
</Properties>
</file>